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pPr w:leftFromText="141" w:rightFromText="141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128"/>
      </w:tblGrid>
      <w:tr w:rsidR="002B5CA1" w:rsidRPr="00675761" w14:paraId="3202A226" w14:textId="77777777" w:rsidTr="002B5CA1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F5AD2" w14:textId="77777777" w:rsidR="00675761" w:rsidRPr="00675761" w:rsidRDefault="00675761" w:rsidP="006757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C1E35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Affective psychosis</w:t>
            </w:r>
          </w:p>
          <w:p w14:paraId="6ECF8ABA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(n=2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9F99B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Schizophrenia spectrum disorders</w:t>
            </w:r>
          </w:p>
          <w:p w14:paraId="38B988D9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(n=58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3C8FE" w14:textId="18D13A6E" w:rsidR="00675761" w:rsidRPr="00675761" w:rsidRDefault="00902A8C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211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75761" w:rsidRPr="00675761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2B5CA1" w:rsidRPr="00675761" w14:paraId="3F3C73D5" w14:textId="77777777" w:rsidTr="002B5CA1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35888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8333F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31.52 (8.6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2C98F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25.50 (6.66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B4C58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2B5CA1" w:rsidRPr="00675761" w14:paraId="1187270C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D347E23" w14:textId="41BA1418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der female/male</w:t>
            </w:r>
            <w:r w:rsidR="00617803"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D7AA54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94(42.9)/12(5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AE3966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8(13.8)/50(86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BDCD292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2B5CA1" w:rsidRPr="00675761" w14:paraId="2DA6BA03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8F1C284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ucation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BFFC8C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2.00 (3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8625A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0.81 (2.9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8F1C1DB" w14:textId="749EF2E0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2B5CA1" w:rsidRPr="00675761" w14:paraId="58D69F4A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03ADB8E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P medi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05C7F4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34.00 (138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D4AEBD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72.00 (859.1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7404CFE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675761" w:rsidRPr="00675761" w14:paraId="244380B3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CA9C3C2" w14:textId="6041621E" w:rsidR="00675761" w:rsidRPr="00FE15E8" w:rsidRDefault="00FE15E8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nabis</w:t>
            </w:r>
            <w:r w:rsidR="00675761"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se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C7B634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2 (57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A5C2BB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36 (62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92C519B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2B5CA1" w:rsidRPr="00675761" w14:paraId="3E20DBD2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CAD2141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NSS positive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E1865E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9.05 (8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C9020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21.55 (7.1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461FC83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2B5CA1" w:rsidRPr="00675761" w14:paraId="05B2420A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D9DE3E7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NSS negative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3CDBDF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6.29 (7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CBFABE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7.67 (6.9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65F00E7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</w:tr>
      <w:tr w:rsidR="00675761" w:rsidRPr="00675761" w14:paraId="14F9E7D7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29C1BE1" w14:textId="7E99FBC3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NSS general </w:t>
            </w:r>
            <w:r w:rsidR="00FE15E8"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E63A96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39.62 (11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628101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35.81 (7.4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DFBEE84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</w:tr>
      <w:tr w:rsidR="00675761" w:rsidRPr="00675761" w14:paraId="29AFCBD2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23FEB30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F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2E603C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46.90 (17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EC8CC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40.88 (18.6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4D9FC46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</w:tr>
      <w:tr w:rsidR="00675761" w:rsidRPr="00675761" w14:paraId="0BD88074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82AFF38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DI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8DEF93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4.67 (8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2C80EA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2.24 (10.6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5A78C8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</w:tr>
      <w:tr w:rsidR="00675761" w:rsidRPr="00675761" w14:paraId="4148642B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BC495EB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ression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B81F8E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2 (5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9F537E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22 (37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C52D87F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675761" w:rsidRPr="00675761" w14:paraId="0E4B3C19" w14:textId="77777777" w:rsidTr="002B5CA1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1378BFB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icidal behaviour baseline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01E52B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9 (4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C152F3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1 (18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981430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675761" w:rsidRPr="00675761" w14:paraId="5894DF72" w14:textId="77777777" w:rsidTr="002B5CA1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774D4992" w14:textId="77777777" w:rsidR="00675761" w:rsidRPr="00FE15E8" w:rsidRDefault="00675761" w:rsidP="0067576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5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story suicidal behaviour n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B0C529C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1 (52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2CA0C27" w14:textId="77777777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18 (31.03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2C411A26" w14:textId="2A2AEB29" w:rsidR="00675761" w:rsidRPr="00675761" w:rsidRDefault="00675761" w:rsidP="006178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76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6A4C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79848B2E" w14:textId="35D0861C" w:rsidR="00824EED" w:rsidRDefault="00944A9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75761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</w:t>
      </w:r>
      <w:r w:rsidRPr="0067576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75761">
        <w:rPr>
          <w:rFonts w:ascii="Times New Roman" w:hAnsi="Times New Roman" w:cs="Times New Roman"/>
          <w:sz w:val="18"/>
          <w:szCs w:val="18"/>
          <w:lang w:val="en-US"/>
        </w:rPr>
        <w:t>Comparison of s</w:t>
      </w:r>
      <w:r w:rsidRPr="00675761">
        <w:rPr>
          <w:rFonts w:ascii="Times New Roman" w:hAnsi="Times New Roman" w:cs="Times New Roman"/>
          <w:sz w:val="18"/>
          <w:szCs w:val="18"/>
          <w:lang w:val="en-US"/>
        </w:rPr>
        <w:t xml:space="preserve">ocio-demographic and clinical characteristics </w:t>
      </w:r>
      <w:r w:rsidR="00FE15E8">
        <w:rPr>
          <w:rFonts w:ascii="Times New Roman" w:hAnsi="Times New Roman" w:cs="Times New Roman"/>
          <w:sz w:val="18"/>
          <w:szCs w:val="18"/>
          <w:lang w:val="en-US"/>
        </w:rPr>
        <w:t>between</w:t>
      </w:r>
      <w:r w:rsidRPr="00675761">
        <w:rPr>
          <w:rFonts w:ascii="Times New Roman" w:hAnsi="Times New Roman" w:cs="Times New Roman"/>
          <w:sz w:val="18"/>
          <w:szCs w:val="18"/>
          <w:lang w:val="en-US"/>
        </w:rPr>
        <w:t xml:space="preserve"> affective psychosis and schizophrenia spectrum disorders</w:t>
      </w:r>
      <w:r w:rsidR="00675761">
        <w:rPr>
          <w:rFonts w:ascii="Times New Roman" w:hAnsi="Times New Roman" w:cs="Times New Roman"/>
          <w:sz w:val="18"/>
          <w:szCs w:val="18"/>
          <w:lang w:val="en-US"/>
        </w:rPr>
        <w:t xml:space="preserve"> diagnoses</w:t>
      </w:r>
    </w:p>
    <w:p w14:paraId="47D622D8" w14:textId="71C5CC48" w:rsidR="00FE135F" w:rsidRPr="00FE135F" w:rsidRDefault="00FE135F" w:rsidP="00DF238F">
      <w:pPr>
        <w:tabs>
          <w:tab w:val="left" w:pos="1485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Abbreviations: DUP = Duration of untreated psychosis; PANSS = Positive and Negative Syndrome Scale; GAF = Global Assessment of Functioning; BDI = Beck Depression Inventory; SD = standard deviation.</w:t>
      </w:r>
    </w:p>
    <w:p w14:paraId="0B11B913" w14:textId="77777777" w:rsidR="00E1699C" w:rsidRPr="00E373F1" w:rsidRDefault="00E1699C" w:rsidP="00E1699C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E373F1">
        <w:rPr>
          <w:rFonts w:ascii="Times New Roman" w:hAnsi="Times New Roman" w:cs="Times New Roman"/>
          <w:sz w:val="16"/>
          <w:szCs w:val="16"/>
          <w:lang w:val="en-US"/>
        </w:rPr>
        <w:t>Schizophrenia-spectrum disorder included schizophrenia, schizophreniform disorder, delusional disorder and schizoaffective disorder</w:t>
      </w:r>
    </w:p>
    <w:p w14:paraId="41F5BA09" w14:textId="77777777" w:rsidR="00E1699C" w:rsidRPr="00E373F1" w:rsidRDefault="00E1699C" w:rsidP="00E1699C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E373F1">
        <w:rPr>
          <w:rFonts w:ascii="Times New Roman" w:hAnsi="Times New Roman" w:cs="Times New Roman"/>
          <w:sz w:val="16"/>
          <w:szCs w:val="16"/>
          <w:lang w:val="en-US"/>
        </w:rPr>
        <w:t>Affective psychosis included bipolar disorder with psychotic symptoms and depressive disorder with psychotic symptoms</w:t>
      </w:r>
    </w:p>
    <w:p w14:paraId="0B30A7F9" w14:textId="64A8AC3C" w:rsidR="00FE135F" w:rsidRPr="00FE135F" w:rsidRDefault="00FE135F" w:rsidP="00FE135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5E45D27" w14:textId="14D67577" w:rsidR="00FE135F" w:rsidRPr="00FE135F" w:rsidRDefault="00FE135F" w:rsidP="00FE135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26516F9" w14:textId="7B2EFF88" w:rsidR="00FE135F" w:rsidRPr="00FE135F" w:rsidRDefault="00FE135F" w:rsidP="00FE135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50E03A3" w14:textId="15AE5F1B" w:rsidR="00FE135F" w:rsidRPr="00FE135F" w:rsidRDefault="00FE135F" w:rsidP="00FE135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D834EF2" w14:textId="11788657" w:rsidR="00FE135F" w:rsidRPr="00FE135F" w:rsidRDefault="00FE135F" w:rsidP="00FE135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7C664B6" w14:textId="77777777" w:rsidR="00FE135F" w:rsidRPr="00FE135F" w:rsidRDefault="00FE135F" w:rsidP="00FE135F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FE135F" w:rsidRPr="00FE13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96"/>
    <w:rsid w:val="00142B1C"/>
    <w:rsid w:val="00211FB9"/>
    <w:rsid w:val="002B5CA1"/>
    <w:rsid w:val="00372CBA"/>
    <w:rsid w:val="00617803"/>
    <w:rsid w:val="00621172"/>
    <w:rsid w:val="00675761"/>
    <w:rsid w:val="006A4C10"/>
    <w:rsid w:val="00824EED"/>
    <w:rsid w:val="00902A8C"/>
    <w:rsid w:val="00944A96"/>
    <w:rsid w:val="009A588B"/>
    <w:rsid w:val="00DF238F"/>
    <w:rsid w:val="00E1699C"/>
    <w:rsid w:val="00FD213D"/>
    <w:rsid w:val="00FE135F"/>
    <w:rsid w:val="00FE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B572B"/>
  <w15:chartTrackingRefBased/>
  <w15:docId w15:val="{30C62086-A6C3-48D8-9A26-CECE78A81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44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02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02A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15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0-08-06T17:05:00Z</dcterms:created>
  <dcterms:modified xsi:type="dcterms:W3CDTF">2021-04-04T22:16:00Z</dcterms:modified>
</cp:coreProperties>
</file>